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A35" w:rsidRPr="00B51049" w:rsidRDefault="00AE1500" w:rsidP="006F2A35">
      <w:pPr>
        <w:spacing w:line="480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1</w:t>
      </w:r>
      <w:r w:rsidR="000274F2">
        <w:rPr>
          <w:b/>
          <w:sz w:val="22"/>
          <w:szCs w:val="22"/>
          <w:lang w:val="en-GB"/>
        </w:rPr>
        <w:t>.</w:t>
      </w:r>
      <w:r w:rsidR="006F2A35" w:rsidRPr="00B51049">
        <w:rPr>
          <w:b/>
          <w:sz w:val="22"/>
          <w:szCs w:val="22"/>
          <w:lang w:val="en-GB"/>
        </w:rPr>
        <w:t xml:space="preserve"> </w:t>
      </w:r>
      <w:r w:rsidR="000274F2" w:rsidRPr="000274F2">
        <w:rPr>
          <w:sz w:val="22"/>
          <w:szCs w:val="22"/>
          <w:lang w:val="en-GB"/>
        </w:rPr>
        <w:t>S</w:t>
      </w:r>
      <w:r w:rsidR="006F2A35" w:rsidRPr="000274F2">
        <w:rPr>
          <w:sz w:val="22"/>
          <w:szCs w:val="22"/>
          <w:lang w:val="en-GB"/>
        </w:rPr>
        <w:t>treet audit</w:t>
      </w:r>
    </w:p>
    <w:tbl>
      <w:tblPr>
        <w:tblW w:w="38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17"/>
        <w:gridCol w:w="2381"/>
        <w:gridCol w:w="1459"/>
        <w:gridCol w:w="362"/>
        <w:gridCol w:w="1347"/>
        <w:gridCol w:w="1463"/>
        <w:gridCol w:w="2573"/>
      </w:tblGrid>
      <w:tr w:rsidR="006F2A35" w:rsidRPr="0043160B" w:rsidTr="005A4DB8">
        <w:tc>
          <w:tcPr>
            <w:tcW w:w="1695" w:type="pct"/>
            <w:gridSpan w:val="2"/>
            <w:tcBorders>
              <w:bottom w:val="single" w:sz="4" w:space="0" w:color="auto"/>
            </w:tcBorders>
          </w:tcPr>
          <w:p w:rsidR="006F2A35" w:rsidRPr="0043160B" w:rsidRDefault="007B5722" w:rsidP="0043160B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reet</w:t>
            </w:r>
            <w:r w:rsidR="006F2A35" w:rsidRPr="0043160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haracteristic</w:t>
            </w:r>
          </w:p>
        </w:tc>
        <w:tc>
          <w:tcPr>
            <w:tcW w:w="3305" w:type="pct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NoSpacing"/>
              <w:spacing w:line="360" w:lineRule="auto"/>
              <w:ind w:hanging="9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3160B">
              <w:rPr>
                <w:rFonts w:ascii="Times New Roman" w:hAnsi="Times New Roman"/>
                <w:b/>
                <w:sz w:val="20"/>
                <w:szCs w:val="20"/>
              </w:rPr>
              <w:t xml:space="preserve">     Score</w:t>
            </w:r>
          </w:p>
        </w:tc>
      </w:tr>
      <w:tr w:rsidR="006F2A35" w:rsidRPr="0043160B" w:rsidTr="005A4DB8"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6F2A35" w:rsidRPr="0043160B" w:rsidTr="005A4DB8">
        <w:tc>
          <w:tcPr>
            <w:tcW w:w="604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Aesthetics</w:t>
            </w:r>
          </w:p>
        </w:tc>
        <w:tc>
          <w:tcPr>
            <w:tcW w:w="1092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Litter</w:t>
            </w:r>
          </w:p>
        </w:tc>
        <w:tc>
          <w:tcPr>
            <w:tcW w:w="834" w:type="pct"/>
            <w:gridSpan w:val="2"/>
            <w:tcBorders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bookmarkStart w:id="0" w:name="_GoBack"/>
            <w:bookmarkEnd w:id="0"/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289" w:type="pct"/>
            <w:gridSpan w:val="2"/>
            <w:tcBorders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</w:p>
        </w:tc>
        <w:tc>
          <w:tcPr>
            <w:tcW w:w="1182" w:type="pct"/>
            <w:tcBorders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4361C" w:rsidRPr="0043160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Dog waste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 xml:space="preserve">little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4361C" w:rsidRPr="0043160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Graffiti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450902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4361C" w:rsidRPr="0043160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Park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Maintainence bench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insufficient / n.a.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reas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Maintainance sidewalk(s)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sufficient / n.a.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Maintainance street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ufficient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Tre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w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y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  <w:lang w:val="en-US"/>
              </w:rPr>
              <w:t>Garden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43160B">
              <w:rPr>
                <w:bCs/>
                <w:sz w:val="20"/>
                <w:szCs w:val="20"/>
                <w:lang w:val="en-US"/>
              </w:rPr>
              <w:t>Other green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ly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83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ly</w:t>
            </w:r>
          </w:p>
        </w:tc>
      </w:tr>
      <w:tr w:rsidR="006F2A35" w:rsidRPr="0043160B" w:rsidTr="005A4DB8">
        <w:tc>
          <w:tcPr>
            <w:tcW w:w="604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Functional</w:t>
            </w:r>
          </w:p>
        </w:tc>
        <w:tc>
          <w:tcPr>
            <w:tcW w:w="1092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Sidewalk side 1</w:t>
            </w:r>
          </w:p>
        </w:tc>
        <w:tc>
          <w:tcPr>
            <w:tcW w:w="834" w:type="pct"/>
            <w:gridSpan w:val="2"/>
            <w:tcBorders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ent</w:t>
            </w:r>
          </w:p>
        </w:tc>
        <w:tc>
          <w:tcPr>
            <w:tcW w:w="1289" w:type="pct"/>
            <w:gridSpan w:val="2"/>
            <w:tcBorders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&lt; 2 meters </w:t>
            </w:r>
          </w:p>
        </w:tc>
        <w:tc>
          <w:tcPr>
            <w:tcW w:w="1182" w:type="pct"/>
            <w:tcBorders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≥ 2 meters </w:t>
            </w:r>
          </w:p>
        </w:tc>
      </w:tr>
      <w:tr w:rsidR="006F2A35" w:rsidRPr="0043160B" w:rsidDel="008539CD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Sidewalk side 2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ent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&lt; </w:t>
            </w: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 xml:space="preserve">2 meters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 xml:space="preserve">yes, ≥ 2 meters 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Obstacles sidewalk(s)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any / n.a.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 xml:space="preserve">few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Flatness walking surface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nsufficient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reas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Flatness curb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nsufficient / n.a.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reas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Bench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more than o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Wastebin(s)</w:t>
            </w:r>
          </w:p>
        </w:tc>
        <w:tc>
          <w:tcPr>
            <w:tcW w:w="83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more than one</w:t>
            </w:r>
          </w:p>
        </w:tc>
      </w:tr>
      <w:tr w:rsidR="006F2A35" w:rsidRPr="007B5722" w:rsidTr="005A4DB8">
        <w:tc>
          <w:tcPr>
            <w:tcW w:w="604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Safety</w:t>
            </w:r>
          </w:p>
        </w:tc>
        <w:tc>
          <w:tcPr>
            <w:tcW w:w="1092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Crossings</w:t>
            </w:r>
          </w:p>
        </w:tc>
        <w:tc>
          <w:tcPr>
            <w:tcW w:w="834" w:type="pct"/>
            <w:gridSpan w:val="2"/>
            <w:tcBorders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89" w:type="pct"/>
            <w:gridSpan w:val="2"/>
            <w:tcBorders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without traffic light(s)</w:t>
            </w:r>
          </w:p>
        </w:tc>
        <w:tc>
          <w:tcPr>
            <w:tcW w:w="1182" w:type="pct"/>
            <w:tcBorders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(also) with traffic lights</w:t>
            </w:r>
          </w:p>
        </w:tc>
      </w:tr>
      <w:tr w:rsidR="006F2A35" w:rsidRPr="0043160B" w:rsidDel="008539CD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Del="008539CD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Speed limiter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Del="008539CD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Del="008539CD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on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Del="008539CD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,more than o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Lightning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450902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43160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Supervision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ufficient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</w:t>
            </w: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onab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Land-based hous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color w:val="FFC000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Not land-based house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color w:val="FFC000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Bicycle lane(s)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not seperated from carlan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seperated from carlane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43160B">
              <w:rPr>
                <w:sz w:val="20"/>
                <w:szCs w:val="20"/>
              </w:rPr>
              <w:t>Traffic speed limit</w:t>
            </w:r>
            <w:r w:rsidRPr="0043160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  <w:right w:val="nil"/>
            </w:tcBorders>
          </w:tcPr>
          <w:p w:rsidR="006F2A35" w:rsidRPr="0043160B" w:rsidRDefault="00450902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6F2A35" w:rsidRPr="0043160B">
              <w:rPr>
                <w:rFonts w:ascii="Times New Roman" w:hAnsi="Times New Roman" w:cs="Times New Roman"/>
                <w:sz w:val="20"/>
                <w:szCs w:val="20"/>
              </w:rPr>
              <w:t>alkingpath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km road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km road</w:t>
            </w:r>
          </w:p>
        </w:tc>
      </w:tr>
      <w:tr w:rsidR="006F2A35" w:rsidRPr="0043160B" w:rsidTr="005A4DB8">
        <w:tc>
          <w:tcPr>
            <w:tcW w:w="604" w:type="pct"/>
            <w:tcBorders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5" w:type="pct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6F2A35" w:rsidRPr="0043160B" w:rsidTr="005A4DB8"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6F2A35" w:rsidRPr="0043160B" w:rsidTr="005A4DB8">
        <w:tc>
          <w:tcPr>
            <w:tcW w:w="604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Destinations</w:t>
            </w:r>
          </w:p>
        </w:tc>
        <w:tc>
          <w:tcPr>
            <w:tcW w:w="1092" w:type="pct"/>
            <w:tcBorders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ATM</w:t>
            </w:r>
          </w:p>
        </w:tc>
        <w:tc>
          <w:tcPr>
            <w:tcW w:w="834" w:type="pct"/>
            <w:gridSpan w:val="2"/>
            <w:tcBorders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Letterbox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Busstop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e than one 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Supermarket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Bakery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Vegetable store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color w:val="FFC000"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Butcher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color w:val="FFC000"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Other shops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color w:val="FFC000"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Shopping center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color w:val="FFC000"/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Hairdresser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Café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Del="008539CD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Nursing home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3160B">
              <w:rPr>
                <w:sz w:val="20"/>
                <w:szCs w:val="20"/>
                <w:lang w:val="en-US"/>
              </w:rPr>
              <w:t>Pharmacy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43160B" w:rsidTr="005A4DB8">
        <w:tc>
          <w:tcPr>
            <w:tcW w:w="604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nil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Community center</w:t>
            </w:r>
          </w:p>
        </w:tc>
        <w:tc>
          <w:tcPr>
            <w:tcW w:w="834" w:type="pct"/>
            <w:gridSpan w:val="2"/>
            <w:tcBorders>
              <w:top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F2A35" w:rsidRPr="00773585" w:rsidTr="005A4DB8"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6F2A35" w:rsidRPr="0043160B" w:rsidRDefault="006F2A35" w:rsidP="005A4DB8">
            <w:pPr>
              <w:spacing w:line="360" w:lineRule="auto"/>
              <w:rPr>
                <w:sz w:val="20"/>
                <w:szCs w:val="20"/>
              </w:rPr>
            </w:pPr>
            <w:r w:rsidRPr="0043160B">
              <w:rPr>
                <w:sz w:val="20"/>
                <w:szCs w:val="20"/>
              </w:rPr>
              <w:t>Sport facility</w:t>
            </w:r>
          </w:p>
        </w:tc>
        <w:tc>
          <w:tcPr>
            <w:tcW w:w="83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2A35" w:rsidRPr="0043160B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2A35" w:rsidRPr="00773585" w:rsidRDefault="006F2A35" w:rsidP="005A4DB8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="006F2A35" w:rsidRPr="00773585" w:rsidRDefault="006F2A35" w:rsidP="006F2A35">
      <w:pPr>
        <w:spacing w:line="480" w:lineRule="auto"/>
        <w:rPr>
          <w:sz w:val="20"/>
          <w:szCs w:val="20"/>
          <w:lang w:val="en-US"/>
        </w:rPr>
      </w:pPr>
      <w:r w:rsidRPr="00773585">
        <w:rPr>
          <w:sz w:val="20"/>
          <w:szCs w:val="20"/>
          <w:vertAlign w:val="superscript"/>
          <w:lang w:val="en-US"/>
        </w:rPr>
        <w:t>a</w:t>
      </w:r>
      <w:r w:rsidRPr="00773585">
        <w:rPr>
          <w:sz w:val="20"/>
          <w:szCs w:val="20"/>
          <w:lang w:val="en-US"/>
        </w:rPr>
        <w:t xml:space="preserve">A combined walking/cycle path scored 0.5; a 30 km road scored 1.5 </w:t>
      </w:r>
    </w:p>
    <w:p w:rsidR="006862A2" w:rsidRPr="006F2A35" w:rsidRDefault="006862A2">
      <w:pPr>
        <w:rPr>
          <w:lang w:val="en-US"/>
        </w:rPr>
      </w:pPr>
    </w:p>
    <w:sectPr w:rsidR="006862A2" w:rsidRPr="006F2A35" w:rsidSect="00A028A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6F2A35"/>
    <w:rsid w:val="000274F2"/>
    <w:rsid w:val="0034361C"/>
    <w:rsid w:val="0043160B"/>
    <w:rsid w:val="00450902"/>
    <w:rsid w:val="006862A2"/>
    <w:rsid w:val="006F2A35"/>
    <w:rsid w:val="007B5722"/>
    <w:rsid w:val="008F01CF"/>
    <w:rsid w:val="00AE1500"/>
    <w:rsid w:val="00D31B8C"/>
    <w:rsid w:val="00DE1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A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F2A35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99"/>
    <w:qFormat/>
    <w:rsid w:val="006F2A35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2A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6F2A35"/>
    <w:pPr>
      <w:spacing w:after="0" w:line="240" w:lineRule="auto"/>
    </w:pPr>
    <w:rPr>
      <w:rFonts w:ascii="Calibri" w:eastAsia="Times New Roman" w:hAnsi="Calibri" w:cs="Times New Roman"/>
    </w:rPr>
  </w:style>
  <w:style w:type="paragraph" w:styleId="Lijstalinea">
    <w:name w:val="List Paragraph"/>
    <w:basedOn w:val="Standaard"/>
    <w:uiPriority w:val="99"/>
    <w:qFormat/>
    <w:rsid w:val="006F2A35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Etman</dc:creator>
  <cp:lastModifiedBy>gbranzuela</cp:lastModifiedBy>
  <cp:revision>6</cp:revision>
  <dcterms:created xsi:type="dcterms:W3CDTF">2014-01-29T16:37:00Z</dcterms:created>
  <dcterms:modified xsi:type="dcterms:W3CDTF">2014-02-26T10:27:00Z</dcterms:modified>
</cp:coreProperties>
</file>